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C85D9" w14:textId="0B660D57" w:rsidR="00EF372F" w:rsidRDefault="00867DFA" w:rsidP="00867DF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2 Visual Aid Scoring Questionnaire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0"/>
        <w:gridCol w:w="1429"/>
        <w:gridCol w:w="2049"/>
        <w:gridCol w:w="992"/>
      </w:tblGrid>
      <w:tr w:rsidR="00DA30D5" w:rsidRPr="00867DFA" w14:paraId="129E8162" w14:textId="73FB0A3E" w:rsidTr="00827C2F">
        <w:trPr>
          <w:trHeight w:hRule="exact" w:val="515"/>
          <w:jc w:val="center"/>
        </w:trPr>
        <w:tc>
          <w:tcPr>
            <w:tcW w:w="3610" w:type="dxa"/>
            <w:vMerge w:val="restart"/>
          </w:tcPr>
          <w:p w14:paraId="40E20332" w14:textId="77777777" w:rsidR="00DA30D5" w:rsidRDefault="00DA30D5" w:rsidP="00867D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estion</w:t>
            </w:r>
          </w:p>
          <w:p w14:paraId="42994201" w14:textId="6A8E5886" w:rsidR="00DA30D5" w:rsidRDefault="00DA30D5" w:rsidP="00867D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=extremely dissatisf</w:t>
            </w:r>
            <w:r w:rsidR="00FC1BB1">
              <w:rPr>
                <w:rFonts w:ascii="Times New Roman" w:hAnsi="Times New Roman" w:cs="Times New Roman"/>
                <w:sz w:val="24"/>
              </w:rPr>
              <w:t>ied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 w14:paraId="6102B39B" w14:textId="45254A1E" w:rsidR="00DA30D5" w:rsidRDefault="00DA30D5" w:rsidP="00867D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= totally satisfied)</w:t>
            </w:r>
          </w:p>
          <w:p w14:paraId="2FD8F5E8" w14:textId="11AC124C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78" w:type="dxa"/>
            <w:gridSpan w:val="2"/>
          </w:tcPr>
          <w:p w14:paraId="74E3639F" w14:textId="108652CD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 score (standard deviation)</w:t>
            </w:r>
          </w:p>
        </w:tc>
        <w:tc>
          <w:tcPr>
            <w:tcW w:w="992" w:type="dxa"/>
            <w:vMerge w:val="restart"/>
          </w:tcPr>
          <w:p w14:paraId="00C4F173" w14:textId="21D69F46" w:rsidR="00DA30D5" w:rsidRPr="00DA30D5" w:rsidRDefault="00DA30D5" w:rsidP="00DA30D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A30D5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DA30D5" w:rsidRPr="00867DFA" w14:paraId="76591876" w14:textId="1E6F8519" w:rsidTr="00827C2F">
        <w:trPr>
          <w:trHeight w:hRule="exact" w:val="565"/>
          <w:jc w:val="center"/>
        </w:trPr>
        <w:tc>
          <w:tcPr>
            <w:tcW w:w="3610" w:type="dxa"/>
            <w:vMerge/>
            <w:tcBorders>
              <w:bottom w:val="single" w:sz="4" w:space="0" w:color="auto"/>
            </w:tcBorders>
          </w:tcPr>
          <w:p w14:paraId="65D6368F" w14:textId="77777777" w:rsidR="00DA30D5" w:rsidRPr="00867DFA" w:rsidRDefault="00DA30D5" w:rsidP="00867DF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5F8015C" w14:textId="61779F40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operative</w:t>
            </w: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14:paraId="2C294B45" w14:textId="573F6B2D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toperativ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751CC07" w14:textId="77777777" w:rsidR="00DA30D5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30D5" w:rsidRPr="00867DFA" w14:paraId="32A3A646" w14:textId="580CF382" w:rsidTr="00827C2F">
        <w:trPr>
          <w:trHeight w:hRule="exact" w:val="567"/>
          <w:jc w:val="center"/>
        </w:trPr>
        <w:tc>
          <w:tcPr>
            <w:tcW w:w="3610" w:type="dxa"/>
            <w:tcBorders>
              <w:bottom w:val="nil"/>
            </w:tcBorders>
          </w:tcPr>
          <w:p w14:paraId="530C523D" w14:textId="040EA5F2" w:rsidR="00DA30D5" w:rsidRPr="00867DFA" w:rsidRDefault="00DA30D5" w:rsidP="00867DF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 satisfaction of abdomen</w:t>
            </w:r>
          </w:p>
        </w:tc>
        <w:tc>
          <w:tcPr>
            <w:tcW w:w="1429" w:type="dxa"/>
            <w:tcBorders>
              <w:bottom w:val="nil"/>
            </w:tcBorders>
          </w:tcPr>
          <w:p w14:paraId="1ABBD33E" w14:textId="5C03AEE2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6 (0.95)</w:t>
            </w:r>
          </w:p>
        </w:tc>
        <w:tc>
          <w:tcPr>
            <w:tcW w:w="2049" w:type="dxa"/>
            <w:tcBorders>
              <w:bottom w:val="nil"/>
            </w:tcBorders>
          </w:tcPr>
          <w:p w14:paraId="78ED62F5" w14:textId="3D0E70BF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65 (1.06)</w:t>
            </w:r>
          </w:p>
        </w:tc>
        <w:tc>
          <w:tcPr>
            <w:tcW w:w="992" w:type="dxa"/>
            <w:tcBorders>
              <w:bottom w:val="nil"/>
            </w:tcBorders>
          </w:tcPr>
          <w:p w14:paraId="03E6A4FC" w14:textId="3767C833" w:rsidR="00DA30D5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A30D5" w:rsidRPr="00867DFA" w14:paraId="534CB9A7" w14:textId="42541A75" w:rsidTr="00827C2F">
        <w:trPr>
          <w:trHeight w:hRule="exact" w:val="567"/>
          <w:jc w:val="center"/>
        </w:trPr>
        <w:tc>
          <w:tcPr>
            <w:tcW w:w="3610" w:type="dxa"/>
            <w:tcBorders>
              <w:top w:val="nil"/>
              <w:bottom w:val="nil"/>
            </w:tcBorders>
          </w:tcPr>
          <w:p w14:paraId="181EA4A1" w14:textId="6E082075" w:rsidR="00DA30D5" w:rsidRPr="00867DFA" w:rsidRDefault="00DA30D5" w:rsidP="00EB3E9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 abdominal bulge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6A9E6F9B" w14:textId="75653434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8 (1.66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5B2C7336" w14:textId="7DA59A3E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5 (0.7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87DC36" w14:textId="078E9C13" w:rsidR="00DA30D5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A30D5" w:rsidRPr="00867DFA" w14:paraId="6358C80C" w14:textId="0A17D811" w:rsidTr="00827C2F">
        <w:trPr>
          <w:trHeight w:hRule="exact" w:val="567"/>
          <w:jc w:val="center"/>
        </w:trPr>
        <w:tc>
          <w:tcPr>
            <w:tcW w:w="3610" w:type="dxa"/>
            <w:tcBorders>
              <w:top w:val="nil"/>
              <w:bottom w:val="nil"/>
            </w:tcBorders>
          </w:tcPr>
          <w:p w14:paraId="4B2EA079" w14:textId="2C9754FB" w:rsidR="00DA30D5" w:rsidRPr="00867DFA" w:rsidRDefault="00DA30D5" w:rsidP="00867DF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domen flatness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56CF2204" w14:textId="04DB5CBF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5 (0.64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669CA1E0" w14:textId="6B6ACA2C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2 (0.7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C8AC7D" w14:textId="05064618" w:rsidR="00DA30D5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A30D5" w:rsidRPr="00867DFA" w14:paraId="793EE7DE" w14:textId="608E069C" w:rsidTr="00827C2F">
        <w:trPr>
          <w:trHeight w:hRule="exact" w:val="567"/>
          <w:jc w:val="center"/>
        </w:trPr>
        <w:tc>
          <w:tcPr>
            <w:tcW w:w="3610" w:type="dxa"/>
            <w:tcBorders>
              <w:top w:val="nil"/>
              <w:bottom w:val="nil"/>
            </w:tcBorders>
          </w:tcPr>
          <w:p w14:paraId="5FFF50F8" w14:textId="78F7D5AF" w:rsidR="00DA30D5" w:rsidRPr="00867DFA" w:rsidRDefault="00DA30D5" w:rsidP="00867DF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ist definition and body curves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60D2276A" w14:textId="6BEC73D6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5 (0.78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4B8855B3" w14:textId="6531058E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87 (0.6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A06849" w14:textId="5CBBBB3E" w:rsidR="00DA30D5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A30D5" w:rsidRPr="00867DFA" w14:paraId="04A238DA" w14:textId="7BCD9BA5" w:rsidTr="00827C2F">
        <w:trPr>
          <w:trHeight w:hRule="exact" w:val="567"/>
          <w:jc w:val="center"/>
        </w:trPr>
        <w:tc>
          <w:tcPr>
            <w:tcW w:w="3610" w:type="dxa"/>
            <w:tcBorders>
              <w:top w:val="nil"/>
              <w:bottom w:val="nil"/>
            </w:tcBorders>
          </w:tcPr>
          <w:p w14:paraId="2B5B6F1F" w14:textId="57814F5C" w:rsidR="00DA30D5" w:rsidRDefault="00DA30D5" w:rsidP="00867DF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mbilicus shape and position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6DC2D3D2" w14:textId="32F27968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3 (0.62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66451E24" w14:textId="4D92F4D7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1 (0.6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D9150F" w14:textId="290B2007" w:rsidR="00DA30D5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2B3B31" w:rsidRPr="00867DFA" w14:paraId="2F1A2788" w14:textId="77777777" w:rsidTr="00827C2F">
        <w:trPr>
          <w:trHeight w:hRule="exact" w:val="567"/>
          <w:jc w:val="center"/>
        </w:trPr>
        <w:tc>
          <w:tcPr>
            <w:tcW w:w="3610" w:type="dxa"/>
            <w:tcBorders>
              <w:top w:val="nil"/>
              <w:bottom w:val="nil"/>
            </w:tcBorders>
          </w:tcPr>
          <w:p w14:paraId="724F970A" w14:textId="2A8E7A58" w:rsidR="002B3B31" w:rsidRDefault="002B3B31" w:rsidP="00867DF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dominal striae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72625D01" w14:textId="04C08D43" w:rsidR="002B3B31" w:rsidRDefault="002B3B31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4 (0.96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4296F1AA" w14:textId="5E5C814E" w:rsidR="002B3B31" w:rsidRDefault="002B3B31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54 (1.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C1DBCD" w14:textId="50E41298" w:rsidR="002B3B31" w:rsidRDefault="002B3B31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A30D5" w:rsidRPr="00867DFA" w14:paraId="38D8FD97" w14:textId="3809AD8D" w:rsidTr="00827C2F">
        <w:trPr>
          <w:trHeight w:hRule="exact" w:val="567"/>
          <w:jc w:val="center"/>
        </w:trPr>
        <w:tc>
          <w:tcPr>
            <w:tcW w:w="3610" w:type="dxa"/>
            <w:tcBorders>
              <w:top w:val="nil"/>
              <w:bottom w:val="nil"/>
            </w:tcBorders>
          </w:tcPr>
          <w:p w14:paraId="7D401891" w14:textId="507CB8ED" w:rsidR="00DA30D5" w:rsidRDefault="00DA30D5" w:rsidP="00867DF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ar appearance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1EFB6C96" w14:textId="79949E96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2E817E5A" w14:textId="303B9959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97 (0.8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53D08A" w14:textId="5F578368" w:rsidR="00DA30D5" w:rsidRDefault="00827C2F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27C2F" w:rsidRPr="00867DFA" w14:paraId="24A595E8" w14:textId="38742190" w:rsidTr="00827C2F">
        <w:trPr>
          <w:trHeight w:hRule="exact" w:val="567"/>
          <w:jc w:val="center"/>
        </w:trPr>
        <w:tc>
          <w:tcPr>
            <w:tcW w:w="3610" w:type="dxa"/>
            <w:tcBorders>
              <w:top w:val="nil"/>
              <w:bottom w:val="single" w:sz="4" w:space="0" w:color="auto"/>
            </w:tcBorders>
          </w:tcPr>
          <w:p w14:paraId="519DE363" w14:textId="61151264" w:rsidR="00DA30D5" w:rsidRDefault="00DA30D5" w:rsidP="00867DF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pact on self-confidence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</w:tcPr>
          <w:p w14:paraId="312937BD" w14:textId="15B045AE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3 (0.65)</w:t>
            </w:r>
          </w:p>
        </w:tc>
        <w:tc>
          <w:tcPr>
            <w:tcW w:w="2049" w:type="dxa"/>
            <w:tcBorders>
              <w:top w:val="nil"/>
              <w:bottom w:val="single" w:sz="4" w:space="0" w:color="auto"/>
            </w:tcBorders>
          </w:tcPr>
          <w:p w14:paraId="154C2148" w14:textId="1531A96B" w:rsidR="00DA30D5" w:rsidRPr="00867DFA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 (0.5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A386C93" w14:textId="4CB1516A" w:rsidR="00DA30D5" w:rsidRDefault="00DA30D5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27C2F" w:rsidRPr="00867DFA" w14:paraId="49C983DD" w14:textId="77777777" w:rsidTr="00827C2F">
        <w:trPr>
          <w:trHeight w:hRule="exact" w:val="567"/>
          <w:jc w:val="center"/>
        </w:trPr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</w:tcPr>
          <w:p w14:paraId="31DAD09A" w14:textId="0E3160DA" w:rsidR="00827C2F" w:rsidRDefault="00827C2F" w:rsidP="00867DF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 score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32817C10" w14:textId="3026D70E" w:rsidR="00827C2F" w:rsidRDefault="00827C2F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5 (1.12)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2C813CAB" w14:textId="53ECB33B" w:rsidR="00827C2F" w:rsidRDefault="00827C2F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3 (1.3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013134" w14:textId="443753ED" w:rsidR="00827C2F" w:rsidRDefault="00827C2F" w:rsidP="00867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0F4B06D8" w14:textId="77777777" w:rsidR="00867DFA" w:rsidRPr="00867DFA" w:rsidRDefault="00867DFA">
      <w:pPr>
        <w:rPr>
          <w:rFonts w:ascii="Times New Roman" w:hAnsi="Times New Roman" w:cs="Times New Roman"/>
          <w:sz w:val="24"/>
        </w:rPr>
      </w:pPr>
    </w:p>
    <w:sectPr w:rsidR="00867DFA" w:rsidRPr="00867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DFA"/>
    <w:rsid w:val="0008097B"/>
    <w:rsid w:val="00091D80"/>
    <w:rsid w:val="000B5AA9"/>
    <w:rsid w:val="000F1971"/>
    <w:rsid w:val="00176531"/>
    <w:rsid w:val="001B5733"/>
    <w:rsid w:val="001F64FD"/>
    <w:rsid w:val="0022088E"/>
    <w:rsid w:val="00267006"/>
    <w:rsid w:val="00275034"/>
    <w:rsid w:val="00293567"/>
    <w:rsid w:val="002A0432"/>
    <w:rsid w:val="002B3B31"/>
    <w:rsid w:val="002B7FDF"/>
    <w:rsid w:val="003037A5"/>
    <w:rsid w:val="0031387B"/>
    <w:rsid w:val="00374532"/>
    <w:rsid w:val="00393F13"/>
    <w:rsid w:val="003A6235"/>
    <w:rsid w:val="00475444"/>
    <w:rsid w:val="004A398E"/>
    <w:rsid w:val="004A5D5F"/>
    <w:rsid w:val="004B32A9"/>
    <w:rsid w:val="004C507E"/>
    <w:rsid w:val="004C5A2A"/>
    <w:rsid w:val="004C7740"/>
    <w:rsid w:val="00533361"/>
    <w:rsid w:val="0055610B"/>
    <w:rsid w:val="00581DCF"/>
    <w:rsid w:val="00583212"/>
    <w:rsid w:val="005972AF"/>
    <w:rsid w:val="005A34A3"/>
    <w:rsid w:val="00631452"/>
    <w:rsid w:val="0067535E"/>
    <w:rsid w:val="007678AD"/>
    <w:rsid w:val="0078675A"/>
    <w:rsid w:val="007872F4"/>
    <w:rsid w:val="00790696"/>
    <w:rsid w:val="007971F9"/>
    <w:rsid w:val="0080203C"/>
    <w:rsid w:val="00813DF6"/>
    <w:rsid w:val="00827C2F"/>
    <w:rsid w:val="00865900"/>
    <w:rsid w:val="00867DFA"/>
    <w:rsid w:val="008835A8"/>
    <w:rsid w:val="00942576"/>
    <w:rsid w:val="00965039"/>
    <w:rsid w:val="00992AC9"/>
    <w:rsid w:val="009C1195"/>
    <w:rsid w:val="00A05694"/>
    <w:rsid w:val="00A31BF0"/>
    <w:rsid w:val="00A56F32"/>
    <w:rsid w:val="00AE4CDE"/>
    <w:rsid w:val="00B24DED"/>
    <w:rsid w:val="00C157CD"/>
    <w:rsid w:val="00C71027"/>
    <w:rsid w:val="00D04F20"/>
    <w:rsid w:val="00D31AF7"/>
    <w:rsid w:val="00D32BDA"/>
    <w:rsid w:val="00D47C31"/>
    <w:rsid w:val="00DA2358"/>
    <w:rsid w:val="00DA30D5"/>
    <w:rsid w:val="00DB427A"/>
    <w:rsid w:val="00E6796E"/>
    <w:rsid w:val="00EF372F"/>
    <w:rsid w:val="00F03539"/>
    <w:rsid w:val="00F3242A"/>
    <w:rsid w:val="00FC1BB1"/>
    <w:rsid w:val="00FF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0FAB8"/>
  <w15:chartTrackingRefBased/>
  <w15:docId w15:val="{62B48975-0CEE-C44B-9D09-AF6CF4F93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7D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7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7D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7D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7D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7D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7D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7D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7D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7D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7D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7D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7D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7DF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7D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7D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7D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7D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7D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7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7D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7D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7D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7D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7D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7D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7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7D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7DF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67D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梦 杨</dc:creator>
  <cp:keywords/>
  <dc:description/>
  <cp:lastModifiedBy>若梦 杨</cp:lastModifiedBy>
  <cp:revision>5</cp:revision>
  <dcterms:created xsi:type="dcterms:W3CDTF">2025-12-13T06:32:00Z</dcterms:created>
  <dcterms:modified xsi:type="dcterms:W3CDTF">2025-12-14T10:05:00Z</dcterms:modified>
</cp:coreProperties>
</file>